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6093E5" w14:textId="17DBED15" w:rsidR="00945CB1" w:rsidRPr="00610A08" w:rsidRDefault="008D62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MT" w:hAnsi="Times New Roman" w:cs="Times New Roman"/>
          <w:kern w:val="0"/>
          <w:sz w:val="24"/>
          <w:szCs w:val="24"/>
        </w:rPr>
        <w:t xml:space="preserve">S1 </w:t>
      </w:r>
      <w:r w:rsidR="007370ED">
        <w:rPr>
          <w:rFonts w:ascii="Times New Roman" w:eastAsia="ArialMT" w:hAnsi="Times New Roman" w:cs="Times New Roman"/>
          <w:kern w:val="0"/>
          <w:sz w:val="24"/>
          <w:szCs w:val="24"/>
        </w:rPr>
        <w:t xml:space="preserve">Table: Raw </w:t>
      </w:r>
      <w:r w:rsidR="007370ED">
        <w:rPr>
          <w:rFonts w:ascii="Times New Roman" w:eastAsia="ArialMT" w:hAnsi="Times New Roman" w:cs="Times New Roman" w:hint="eastAsia"/>
          <w:kern w:val="0"/>
          <w:sz w:val="24"/>
          <w:szCs w:val="24"/>
        </w:rPr>
        <w:t>d</w:t>
      </w:r>
      <w:r w:rsidR="0092294A" w:rsidRPr="00610A08">
        <w:rPr>
          <w:rFonts w:ascii="Times New Roman" w:eastAsia="ArialMT" w:hAnsi="Times New Roman" w:cs="Times New Roman"/>
          <w:kern w:val="0"/>
          <w:sz w:val="24"/>
          <w:szCs w:val="24"/>
        </w:rPr>
        <w:t xml:space="preserve">ata of </w:t>
      </w:r>
      <w:r w:rsidR="00610A08">
        <w:rPr>
          <w:rFonts w:ascii="Times New Roman" w:hAnsi="Times New Roman" w:cs="Times New Roman" w:hint="eastAsia"/>
          <w:sz w:val="24"/>
          <w:szCs w:val="24"/>
        </w:rPr>
        <w:t>P</w:t>
      </w:r>
      <w:r w:rsidR="00610A08">
        <w:rPr>
          <w:rFonts w:ascii="Times New Roman" w:hAnsi="Times New Roman" w:cs="Times New Roman"/>
          <w:sz w:val="24"/>
          <w:szCs w:val="24"/>
        </w:rPr>
        <w:t xml:space="preserve">atient </w:t>
      </w:r>
      <w:r w:rsidR="00610A08">
        <w:rPr>
          <w:rFonts w:ascii="Times New Roman" w:hAnsi="Times New Roman" w:cs="Times New Roman" w:hint="eastAsia"/>
          <w:sz w:val="24"/>
          <w:szCs w:val="24"/>
        </w:rPr>
        <w:t>C</w:t>
      </w:r>
      <w:r w:rsidR="00610A08" w:rsidRPr="00610A08">
        <w:rPr>
          <w:rFonts w:ascii="Times New Roman" w:hAnsi="Times New Roman" w:cs="Times New Roman"/>
          <w:sz w:val="24"/>
          <w:szCs w:val="24"/>
        </w:rPr>
        <w:t>haracteristics</w:t>
      </w:r>
    </w:p>
    <w:p w14:paraId="4B168E35" w14:textId="77777777" w:rsidR="0092294A" w:rsidRDefault="0092294A"/>
    <w:tbl>
      <w:tblPr>
        <w:tblW w:w="8547" w:type="dxa"/>
        <w:tblInd w:w="-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5"/>
        <w:gridCol w:w="1132"/>
        <w:gridCol w:w="1520"/>
        <w:gridCol w:w="1020"/>
        <w:gridCol w:w="1431"/>
        <w:gridCol w:w="1289"/>
        <w:gridCol w:w="1020"/>
      </w:tblGrid>
      <w:tr w:rsidR="00806760" w:rsidRPr="0092294A" w14:paraId="14B993C5" w14:textId="77777777" w:rsidTr="00806760">
        <w:trPr>
          <w:trHeight w:val="263"/>
        </w:trPr>
        <w:tc>
          <w:tcPr>
            <w:tcW w:w="1135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A752D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atient's No.</w:t>
            </w:r>
          </w:p>
        </w:tc>
        <w:tc>
          <w:tcPr>
            <w:tcW w:w="113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E04B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ide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85B6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baseline VA log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7D76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GLD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FB22F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 of RAP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B38327" w14:textId="77777777" w:rsidR="00806760" w:rsidRPr="0092294A" w:rsidRDefault="00806760" w:rsidP="00806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  <w:t>T</w:t>
            </w:r>
            <w:r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he number of RAP lesion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B2CF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ED</w:t>
            </w:r>
          </w:p>
        </w:tc>
      </w:tr>
      <w:tr w:rsidR="00806760" w:rsidRPr="0092294A" w14:paraId="2BA9DABE" w14:textId="77777777" w:rsidTr="00806760">
        <w:trPr>
          <w:trHeight w:val="255"/>
        </w:trPr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6A65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2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0CC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1353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44D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806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0FAD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EE2768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862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5AEBDD43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96A9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F15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D7C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84E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50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2759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5938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BC0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2CEF69BA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43E3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920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E12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2B8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0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AC03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E45B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34C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17908907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7C27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127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505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0AE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2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E59B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533D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FC3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761286BB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5958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460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AEB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A94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80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FFF5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4620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17A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12FC5D32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7BA0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8A5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407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AC3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16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4AA4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7568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EC2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2FB04DCA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00B4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5A8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3F5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CDD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4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AE82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7411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648D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603745F1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50CA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684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F37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FD8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49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5546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6839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2E0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1D9B2E8C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3289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BE6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D46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3CB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16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2502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8B5A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DC6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6418DBB9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5686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58F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A0C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48A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0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6F15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163DA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7943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283EAFA2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246FD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184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106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B9C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9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AF69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22FC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279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1660593F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4980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AEB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AE3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6B3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CA1D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BB43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D59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0006F1D6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C8E7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51F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250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9B9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39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0CD4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0F75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F1A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3B867353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84183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FCD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42D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E1F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A34E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CF7C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B45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45A4CD0A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3003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CEE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C2C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D33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4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CD5B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F6DF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A88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5853FD40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ACBB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894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E8B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ADB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91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1B46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2572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582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2C8E497A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770B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0EF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2EE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0.0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934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7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2E10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EDC8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06E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0658CF6F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59A9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B74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936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E55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0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F02D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E9AE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9173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610DF938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A82F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BC3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0B5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9FC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DA48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0C417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683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2DA404F6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EC11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8BB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DF7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B93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36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FBB4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F81E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549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48B9A65A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F136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4B0D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114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DB2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44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60C6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68490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733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0FCBE009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FB7B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CC5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C573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AE2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27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2002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CBE2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912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1BB1D46B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E82B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E72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23C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5EBD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6EBF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796A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C43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3EAFE44E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EBD3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2D6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E85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5CE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5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B0BC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2D339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EAA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3E5A2021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663C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4C5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BD1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998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6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CF00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1AEE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CD7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4CE6001D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F59E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749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DE7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166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22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5168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B549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755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7B6C2CD3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F484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B8C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C253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B2A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3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B6D2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6890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20B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63E609CD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08FC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287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79E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738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8E49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6ADA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E8F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4534802B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2D9C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C57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511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470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9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C9EE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7DC3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749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042F77AE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5D2E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D2B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5DB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68F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9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2DA3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B8DB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7FF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127C4F9D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EFEF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134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EC0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7CB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361A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5C4F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2CD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162E53B3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7036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lastRenderedPageBreak/>
              <w:t>23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E68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87CD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B25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9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9364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5BF7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D72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3CEA81E3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DC8C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507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945D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70E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59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1654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7374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E1F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7409AA94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5C92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391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B8E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0.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C9A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05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3EA5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FDE9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8F7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0C37B3AD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1E96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DA3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881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837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61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47E6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1534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2CC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59DE347D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49E1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5CB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537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CF6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41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93D2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7F22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1CC3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62D6EB59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07C7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F85D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C96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129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56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38D1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723B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262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5A5106CA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F9EF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E15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B95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823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56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687B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F600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2423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398F729B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E566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E57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244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AE8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7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2D82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C477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0D2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16775C2F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C766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36C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0BF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1D9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52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AE74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8E99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8A7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575C5F0A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83AF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B89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A4B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B4A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9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6E84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7241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F93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335FCDC4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6D4F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6C9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9FC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BDB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4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DB95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CA62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D0C3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5CCE3306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594A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545D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518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3E1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5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21D0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0A59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AD7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17ED3906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85EF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331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5DF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8753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36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56A3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A319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E7E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09DDD954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1663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EC1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387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7B8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05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C004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3398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156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4D31E99F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714E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B96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911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FB3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28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3B41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E5C9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1A3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7F4775BC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C637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728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2B3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A63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37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FE73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5386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1C0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730AFBF6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C9FD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B0C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DE3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E3F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03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1122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2B1A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77E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593B5B28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0EFCD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4073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3F5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A67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33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927A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2B69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33D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00398C53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4FE5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717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55E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26B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8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B289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2861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FFC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0E91317E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8ED5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34B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405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777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6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ED1D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3AD0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302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4A2A71B9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4579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D54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34A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AA0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11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CEB2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8D49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DE7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44413F1A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999E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08A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274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0B3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60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D063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4188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B08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3994FF78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E9F4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A15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519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E6E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38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8489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5A54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2B3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7A944B8C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9846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F74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3D8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6E3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FC70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210A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59F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5ADBCFF9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337B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2D7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20D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27A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6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1152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5BB8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6F1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41BB48A0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65EA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BBF3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5B9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11C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99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1242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4291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B7A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6CD4CC20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DFC7D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238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A20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50D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47EF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7104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9473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164ADD7E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7EB5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9BC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46E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F00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67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0987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3B9D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B90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0B48F226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FFB1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BD2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8D0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30E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8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6617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352F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01B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757982C0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E4A7D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571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7B6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FB1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06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08BD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EA89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8C9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1DE6B893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9F05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204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7E1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1B1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9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C45B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94BA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69D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3F7087AD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393E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D19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C70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44D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8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868E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D413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924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4C9963ED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1DD4D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AA9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3D1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637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1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B595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D771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DA6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02546A94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B46C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054D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3FF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2DF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5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35E4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71DF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769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47E3CF75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9516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F1F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E3A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63B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69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72F8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67DC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65F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4D78DB09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A98B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7CD3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640D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FF7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7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7F25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9A43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E4D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61387D8E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7BF9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lastRenderedPageBreak/>
              <w:t>52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C23D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909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3F5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57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50E1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C000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8803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4FF5C140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59FB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A48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2E6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115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28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197A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6159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48E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0F98046F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38D5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1B5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F50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D81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9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06A9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311F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672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31DD24DE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ED1D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214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9A2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DA4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2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8E8A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4AC7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9DD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6C33A71C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C1C9D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5CD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B1F3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64D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37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2A01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2E0D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595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2A9207AB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EE013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F8F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012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3FA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3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4390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A6E2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EF1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02B2B65B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CFB7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137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87E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BAA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17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7DAC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03A2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10A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3F5ACE9F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A72E3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404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2ED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1E1D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6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0BDC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F088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63A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1DA7BEA0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57D6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E75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3DD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1CC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28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E1E0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1137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1F5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113F4183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8CE6D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FE5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57A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363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4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1387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E315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699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5D0E39BF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103E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691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9B33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CE3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56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1666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36C7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1D1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4E0E5A7A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A435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D44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4F9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CBE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10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A01B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D0C52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577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59411F78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1E9E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951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5A5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433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03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FC2D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45D5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BD0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4183CE5B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11B9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E69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0E7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964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46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3FD2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11D5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219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4683CF2F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05D9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20B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97E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0.0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36F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41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3E21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4BC2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2E2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10A36BC0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0145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43E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3AD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797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1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B01A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BD4D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DD0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0602D502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95D0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727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1D6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51B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8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83A9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F4CA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AFB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6AFED3F9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25E0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1EF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E34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991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60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40A7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2812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3FD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63AF89E2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6F27D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892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FAD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4FB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45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129E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FEA7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42E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63E9B912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9878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48F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E5A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210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0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A539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49B5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81F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2066CEAA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DC74D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8DB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AC6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8A8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56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AC0A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DD6A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1DE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5ECFC1AD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300D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EA9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267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254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86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2AE0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A69F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F40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6480430E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603D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D12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B52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950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27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EAC3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FDAD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B09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4ABF3351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964C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EC7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A5D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FDD3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36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3249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01EC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87A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3E23E045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0964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D75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E00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219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35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8EC5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1181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581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3C796C26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F967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9C6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36F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8A9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5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01B2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FC02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936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666057B4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BB3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AC1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7493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082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7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0827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924B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FDB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258F8C07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188C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3153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157E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628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0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DA7E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DA81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72A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1DB71EAB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BA3F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EFC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9637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653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56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DEE5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C5B7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E51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41D61F31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0422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258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E28A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9AB5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56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CBAD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6EFC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89CC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7286D729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76A9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5A9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C84B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A7A2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39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C925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+P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5B5F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179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806760" w:rsidRPr="0092294A" w14:paraId="1EBF9684" w14:textId="77777777" w:rsidTr="00806760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936A8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A120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1726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F46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36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01D1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914E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5599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806760" w:rsidRPr="0092294A" w14:paraId="5D8046AA" w14:textId="77777777" w:rsidTr="00806760">
        <w:trPr>
          <w:trHeight w:val="263"/>
        </w:trPr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E07D1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EA9CD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5053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731AF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8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9BA59" w14:textId="77777777" w:rsidR="00806760" w:rsidRPr="0092294A" w:rsidRDefault="00806760" w:rsidP="0092294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stage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1ED5E1" w14:textId="77777777" w:rsidR="00806760" w:rsidRPr="00B34DD2" w:rsidRDefault="00806760" w:rsidP="00806760">
            <w:pPr>
              <w:jc w:val="center"/>
              <w:rPr>
                <w:rFonts w:ascii="MS PGothic" w:eastAsia="MS PGothic" w:hAnsi="MS PGothic"/>
                <w:sz w:val="22"/>
              </w:rPr>
            </w:pPr>
            <w:r w:rsidRPr="00B34DD2">
              <w:rPr>
                <w:rFonts w:ascii="MS PGothic" w:eastAsia="MS PGothic" w:hAnsi="MS PGothic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FE1A4" w14:textId="77777777" w:rsidR="00806760" w:rsidRPr="0092294A" w:rsidRDefault="00806760" w:rsidP="0092294A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92294A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</w:tbl>
    <w:p w14:paraId="1D23CBCA" w14:textId="77777777" w:rsidR="0092294A" w:rsidRDefault="0092294A"/>
    <w:p w14:paraId="014DCAAB" w14:textId="77777777" w:rsidR="00EB5EB2" w:rsidRPr="00EB5EB2" w:rsidRDefault="00EB5EB2">
      <w:pPr>
        <w:rPr>
          <w:rFonts w:asciiTheme="majorHAnsi" w:hAnsiTheme="majorHAnsi" w:cstheme="majorHAnsi"/>
          <w:sz w:val="22"/>
        </w:rPr>
      </w:pPr>
      <w:r w:rsidRPr="00EB5EB2">
        <w:rPr>
          <w:rFonts w:asciiTheme="majorHAnsi" w:hAnsiTheme="majorHAnsi" w:cstheme="majorHAnsi"/>
          <w:sz w:val="22"/>
        </w:rPr>
        <w:t>OD:</w:t>
      </w:r>
      <w:r w:rsidR="003032A2">
        <w:rPr>
          <w:rFonts w:asciiTheme="majorHAnsi" w:hAnsiTheme="majorHAnsi" w:cstheme="majorHAnsi" w:hint="eastAsia"/>
          <w:sz w:val="22"/>
        </w:rPr>
        <w:t xml:space="preserve"> </w:t>
      </w:r>
      <w:r>
        <w:rPr>
          <w:rFonts w:asciiTheme="majorHAnsi" w:hAnsiTheme="majorHAnsi" w:cstheme="majorHAnsi" w:hint="eastAsia"/>
          <w:sz w:val="22"/>
        </w:rPr>
        <w:t>oculus dexter</w:t>
      </w:r>
      <w:r w:rsidRPr="00EB5EB2">
        <w:rPr>
          <w:rFonts w:asciiTheme="majorHAnsi" w:hAnsiTheme="majorHAnsi" w:cstheme="majorHAnsi"/>
          <w:sz w:val="22"/>
        </w:rPr>
        <w:t>, OS:</w:t>
      </w:r>
      <w:r w:rsidR="003032A2">
        <w:rPr>
          <w:rFonts w:asciiTheme="majorHAnsi" w:hAnsiTheme="majorHAnsi" w:cstheme="majorHAnsi" w:hint="eastAsia"/>
          <w:sz w:val="22"/>
        </w:rPr>
        <w:t xml:space="preserve"> oculus sinister</w:t>
      </w:r>
      <w:r w:rsidRPr="00EB5EB2">
        <w:rPr>
          <w:rFonts w:asciiTheme="majorHAnsi" w:hAnsiTheme="majorHAnsi" w:cstheme="majorHAnsi"/>
          <w:sz w:val="22"/>
        </w:rPr>
        <w:t>, VA: visual acuity</w:t>
      </w:r>
      <w:r w:rsidRPr="00EB5EB2">
        <w:rPr>
          <w:rFonts w:asciiTheme="majorHAnsi" w:eastAsia="MS PGothic" w:hAnsiTheme="majorHAnsi" w:cstheme="majorHAnsi"/>
          <w:sz w:val="22"/>
        </w:rPr>
        <w:t>;</w:t>
      </w:r>
      <w:r w:rsidRPr="00EB5EB2">
        <w:rPr>
          <w:rFonts w:asciiTheme="majorHAnsi" w:hAnsiTheme="majorHAnsi" w:cstheme="majorHAnsi"/>
          <w:sz w:val="22"/>
        </w:rPr>
        <w:t xml:space="preserve"> </w:t>
      </w:r>
      <w:r w:rsidRPr="00EB5EB2">
        <w:rPr>
          <w:rFonts w:asciiTheme="majorHAnsi" w:hAnsiTheme="majorHAnsi" w:cstheme="majorHAnsi"/>
          <w:color w:val="000000"/>
          <w:kern w:val="0"/>
          <w:sz w:val="22"/>
        </w:rPr>
        <w:t>GLD</w:t>
      </w:r>
      <w:r w:rsidRPr="00EB5EB2">
        <w:rPr>
          <w:rFonts w:asciiTheme="majorHAnsi" w:eastAsia="MS PGothic" w:hAnsiTheme="majorHAnsi" w:cstheme="majorHAnsi"/>
          <w:sz w:val="22"/>
        </w:rPr>
        <w:t>:</w:t>
      </w:r>
      <w:r w:rsidRPr="00EB5EB2">
        <w:rPr>
          <w:rFonts w:asciiTheme="majorHAnsi" w:hAnsiTheme="majorHAnsi" w:cstheme="majorHAnsi"/>
          <w:sz w:val="22"/>
        </w:rPr>
        <w:t xml:space="preserve"> greatest linear dimension, RAP: retinal angiomatous proliferation,</w:t>
      </w:r>
      <w:r w:rsidRPr="00EB5EB2">
        <w:rPr>
          <w:rFonts w:asciiTheme="majorHAnsi" w:hAnsiTheme="majorHAnsi" w:cstheme="majorHAnsi"/>
          <w:kern w:val="0"/>
          <w:sz w:val="22"/>
        </w:rPr>
        <w:t xml:space="preserve"> PED</w:t>
      </w:r>
      <w:r w:rsidRPr="00EB5EB2">
        <w:rPr>
          <w:rFonts w:asciiTheme="majorHAnsi" w:eastAsia="MS PGothic" w:hAnsiTheme="majorHAnsi" w:cstheme="majorHAnsi"/>
          <w:kern w:val="0"/>
          <w:sz w:val="22"/>
        </w:rPr>
        <w:t xml:space="preserve">: </w:t>
      </w:r>
      <w:r w:rsidR="003032A2">
        <w:rPr>
          <w:rFonts w:asciiTheme="majorHAnsi" w:hAnsiTheme="majorHAnsi" w:cstheme="majorHAnsi"/>
          <w:color w:val="000000"/>
          <w:kern w:val="0"/>
          <w:sz w:val="22"/>
        </w:rPr>
        <w:t>pigment epithelial detachment</w:t>
      </w:r>
      <w:r w:rsidRPr="00EB5EB2">
        <w:rPr>
          <w:rFonts w:asciiTheme="majorHAnsi" w:hAnsiTheme="majorHAnsi" w:cstheme="majorHAnsi"/>
          <w:sz w:val="22"/>
        </w:rPr>
        <w:t>.</w:t>
      </w:r>
    </w:p>
    <w:p w14:paraId="2064C423" w14:textId="77777777" w:rsidR="003032A2" w:rsidRPr="00EB5EB2" w:rsidRDefault="003032A2">
      <w:pPr>
        <w:rPr>
          <w:rFonts w:asciiTheme="majorHAnsi" w:hAnsiTheme="majorHAnsi" w:cstheme="majorHAnsi"/>
          <w:sz w:val="22"/>
        </w:rPr>
      </w:pPr>
    </w:p>
    <w:sectPr w:rsidR="003032A2" w:rsidRPr="00EB5EB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186FCA" w14:textId="77777777" w:rsidR="00B86CD7" w:rsidRDefault="00B86CD7" w:rsidP="00806760">
      <w:r>
        <w:separator/>
      </w:r>
    </w:p>
  </w:endnote>
  <w:endnote w:type="continuationSeparator" w:id="0">
    <w:p w14:paraId="34346C25" w14:textId="77777777" w:rsidR="00B86CD7" w:rsidRDefault="00B86CD7" w:rsidP="00806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916AEF" w14:textId="77777777" w:rsidR="00B86CD7" w:rsidRDefault="00B86CD7" w:rsidP="00806760">
      <w:r>
        <w:separator/>
      </w:r>
    </w:p>
  </w:footnote>
  <w:footnote w:type="continuationSeparator" w:id="0">
    <w:p w14:paraId="0CC34454" w14:textId="77777777" w:rsidR="00B86CD7" w:rsidRDefault="00B86CD7" w:rsidP="008067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294A"/>
    <w:rsid w:val="002034B2"/>
    <w:rsid w:val="003032A2"/>
    <w:rsid w:val="00510E66"/>
    <w:rsid w:val="00610A08"/>
    <w:rsid w:val="007370ED"/>
    <w:rsid w:val="00806760"/>
    <w:rsid w:val="008D623B"/>
    <w:rsid w:val="0092294A"/>
    <w:rsid w:val="00945CB1"/>
    <w:rsid w:val="00B34DD2"/>
    <w:rsid w:val="00B86CD7"/>
    <w:rsid w:val="00EB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62D74EF"/>
  <w15:docId w15:val="{55A06DCE-87A5-4B5E-A292-C8E641E5C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B5EB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0676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06760"/>
  </w:style>
  <w:style w:type="paragraph" w:styleId="Footer">
    <w:name w:val="footer"/>
    <w:basedOn w:val="Normal"/>
    <w:link w:val="FooterChar"/>
    <w:uiPriority w:val="99"/>
    <w:unhideWhenUsed/>
    <w:rsid w:val="0080676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067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30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齋藤昌晃</dc:creator>
  <cp:lastModifiedBy>chn off33</cp:lastModifiedBy>
  <cp:revision>5</cp:revision>
  <dcterms:created xsi:type="dcterms:W3CDTF">2020-11-03T20:19:00Z</dcterms:created>
  <dcterms:modified xsi:type="dcterms:W3CDTF">2020-11-30T11:11:00Z</dcterms:modified>
</cp:coreProperties>
</file>